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721D" w:rsidRPr="00495C7C" w:rsidRDefault="00BE721D" w:rsidP="00BE721D">
      <w:pPr>
        <w:jc w:val="both"/>
        <w:rPr>
          <w:color w:val="000000"/>
        </w:rPr>
      </w:pPr>
      <w:r w:rsidRPr="00495C7C">
        <w:rPr>
          <w:b/>
          <w:color w:val="000000"/>
        </w:rPr>
        <w:t xml:space="preserve">Table </w:t>
      </w:r>
      <w:r w:rsidR="009759DF">
        <w:rPr>
          <w:b/>
          <w:color w:val="000000"/>
        </w:rPr>
        <w:t>S</w:t>
      </w:r>
      <w:r>
        <w:rPr>
          <w:b/>
          <w:color w:val="000000"/>
        </w:rPr>
        <w:t>1</w:t>
      </w:r>
      <w:r w:rsidRPr="00495C7C">
        <w:rPr>
          <w:b/>
          <w:color w:val="000000"/>
        </w:rPr>
        <w:t>.</w:t>
      </w:r>
      <w:r w:rsidRPr="00495C7C">
        <w:rPr>
          <w:color w:val="000000"/>
        </w:rPr>
        <w:t xml:space="preserve"> </w:t>
      </w:r>
      <w:r w:rsidR="009759DF">
        <w:rPr>
          <w:color w:val="000000"/>
        </w:rPr>
        <w:t>S</w:t>
      </w:r>
      <w:r w:rsidRPr="00495C7C">
        <w:rPr>
          <w:color w:val="000000"/>
        </w:rPr>
        <w:t xml:space="preserve">equences </w:t>
      </w:r>
      <w:r w:rsidR="009759DF">
        <w:rPr>
          <w:color w:val="000000"/>
        </w:rPr>
        <w:t xml:space="preserve">of PCR primers </w:t>
      </w:r>
      <w:r w:rsidRPr="00495C7C">
        <w:rPr>
          <w:color w:val="000000"/>
        </w:rPr>
        <w:t>used for mouse genotyping</w:t>
      </w:r>
    </w:p>
    <w:p w:rsidR="00BE721D" w:rsidRPr="00495C7C" w:rsidRDefault="00BE721D" w:rsidP="00BE721D">
      <w:pPr>
        <w:rPr>
          <w:color w:val="000000"/>
        </w:rPr>
      </w:pPr>
    </w:p>
    <w:tbl>
      <w:tblPr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448"/>
        <w:gridCol w:w="360"/>
        <w:gridCol w:w="2430"/>
        <w:gridCol w:w="3420"/>
      </w:tblGrid>
      <w:tr w:rsidR="00BE721D" w:rsidRPr="00495C7C" w:rsidTr="00475FB0">
        <w:tc>
          <w:tcPr>
            <w:tcW w:w="5238" w:type="dxa"/>
            <w:gridSpan w:val="3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 w:rsidRPr="00BE721D">
              <w:rPr>
                <w:b/>
                <w:i/>
                <w:color w:val="000000"/>
              </w:rPr>
              <w:t>Spint1</w:t>
            </w:r>
            <w:r w:rsidRPr="00495C7C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alleles</w:t>
            </w:r>
          </w:p>
        </w:tc>
        <w:tc>
          <w:tcPr>
            <w:tcW w:w="3420" w:type="dxa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WT Forward 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544A89">
            <w:pPr>
              <w:rPr>
                <w:color w:val="000000"/>
              </w:rPr>
            </w:pPr>
            <w:r w:rsidRPr="00BE721D">
              <w:rPr>
                <w:bCs/>
                <w:color w:val="000000"/>
                <w:sz w:val="22"/>
                <w:szCs w:val="22"/>
              </w:rPr>
              <w:t>5’-</w:t>
            </w:r>
            <w:r w:rsidR="00544A89" w:rsidRPr="0065723F">
              <w:rPr>
                <w:sz w:val="22"/>
                <w:szCs w:val="22"/>
              </w:rPr>
              <w:t>ctgtctgtttaccttgtctcg</w:t>
            </w:r>
            <w:r w:rsidRPr="00BE721D">
              <w:rPr>
                <w:bCs/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544A89">
            <w:pPr>
              <w:rPr>
                <w:color w:val="000000"/>
              </w:rPr>
            </w:pPr>
            <w:r w:rsidRPr="00BE721D">
              <w:rPr>
                <w:bCs/>
                <w:color w:val="000000"/>
                <w:sz w:val="22"/>
                <w:szCs w:val="22"/>
              </w:rPr>
              <w:t>5’-</w:t>
            </w:r>
            <w:r w:rsidR="00544A89" w:rsidRPr="0065723F">
              <w:rPr>
                <w:sz w:val="22"/>
                <w:szCs w:val="22"/>
              </w:rPr>
              <w:t>taaagggatgttgtcctggg</w:t>
            </w:r>
            <w:r w:rsidRPr="00BE721D">
              <w:rPr>
                <w:bCs/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544A89" w:rsidP="00BE721D">
            <w:pPr>
              <w:rPr>
                <w:color w:val="000000"/>
              </w:rPr>
            </w:pPr>
            <w:r w:rsidRPr="00BE721D">
              <w:rPr>
                <w:bCs/>
                <w:color w:val="000000"/>
                <w:sz w:val="22"/>
                <w:szCs w:val="22"/>
              </w:rPr>
              <w:t>5’-</w:t>
            </w:r>
            <w:r w:rsidRPr="0065723F">
              <w:rPr>
                <w:sz w:val="22"/>
                <w:szCs w:val="22"/>
              </w:rPr>
              <w:t>gagaattcctagaggtaccc</w:t>
            </w:r>
            <w:r w:rsidRPr="00BE721D">
              <w:rPr>
                <w:bCs/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544A89">
            <w:pPr>
              <w:rPr>
                <w:color w:val="000000"/>
              </w:rPr>
            </w:pPr>
            <w:r w:rsidRPr="00BE721D">
              <w:rPr>
                <w:bCs/>
                <w:color w:val="000000"/>
                <w:sz w:val="22"/>
                <w:szCs w:val="22"/>
              </w:rPr>
              <w:t>5’-</w:t>
            </w:r>
            <w:r w:rsidR="00544A89" w:rsidRPr="0065723F">
              <w:rPr>
                <w:sz w:val="22"/>
                <w:szCs w:val="22"/>
              </w:rPr>
              <w:t>ggtagttgagggaacatggc</w:t>
            </w:r>
            <w:r w:rsidRPr="00BE721D">
              <w:rPr>
                <w:bCs/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rPr>
          <w:trHeight w:val="144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b/>
                <w:color w:val="00000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 w:rsidRPr="00BE721D">
              <w:rPr>
                <w:b/>
                <w:i/>
                <w:color w:val="000000"/>
              </w:rPr>
              <w:t>Spint2</w:t>
            </w:r>
            <w:r>
              <w:rPr>
                <w:b/>
                <w:color w:val="000000"/>
              </w:rPr>
              <w:t xml:space="preserve"> allele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WT Forward 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aacacatttcaccaccatg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ccagactttcctaagtg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KO Forward 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atctgcaacctcaagctag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EC3C62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EC3C62" w:rsidRPr="007A2E57">
              <w:rPr>
                <w:sz w:val="22"/>
                <w:szCs w:val="22"/>
              </w:rPr>
              <w:t>cagaaccagcaaactgaa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Detection of </w:t>
            </w:r>
            <w:proofErr w:type="spellStart"/>
            <w:r w:rsidRPr="00BE721D">
              <w:rPr>
                <w:b/>
                <w:i/>
                <w:color w:val="000000"/>
              </w:rPr>
              <w:t>Hgfr</w:t>
            </w:r>
            <w:proofErr w:type="spellEnd"/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2C27D8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2C27D8" w:rsidRPr="00914224">
              <w:rPr>
                <w:sz w:val="22"/>
                <w:szCs w:val="22"/>
              </w:rPr>
              <w:t>ttaggcaatgaggtgtccca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2C27D8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2C27D8" w:rsidRPr="00914224">
              <w:rPr>
                <w:sz w:val="22"/>
                <w:szCs w:val="22"/>
              </w:rPr>
              <w:t>cagccgtcagacaattggca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2C27D8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="00BE721D"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2C27D8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2C27D8" w:rsidRPr="00914224">
              <w:rPr>
                <w:sz w:val="22"/>
                <w:szCs w:val="22"/>
              </w:rPr>
              <w:t>ccaggtggcttcaaattctaa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 w:rsidRPr="00BE721D">
              <w:rPr>
                <w:b/>
                <w:i/>
                <w:color w:val="000000"/>
              </w:rPr>
              <w:t>St14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5678F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>cagtgctgttcagcttcctctt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>gcatgctccagactgcctt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5678F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5678F" w:rsidRPr="00914224">
              <w:rPr>
                <w:bCs/>
                <w:sz w:val="22"/>
                <w:szCs w:val="22"/>
              </w:rPr>
              <w:t xml:space="preserve"> gtggaggtggagttctcatac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Prss8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64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F0B44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3F0B44" w:rsidRPr="0026750D">
              <w:t>ccaacggccttcactgtactgt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proofErr w:type="spellStart"/>
            <w:r w:rsidRPr="00BE721D">
              <w:rPr>
                <w:i/>
                <w:color w:val="000000"/>
                <w:sz w:val="22"/>
                <w:szCs w:val="22"/>
              </w:rPr>
              <w:t>fr</w:t>
            </w:r>
            <w:proofErr w:type="spellEnd"/>
            <w:r w:rsidRPr="00BE721D">
              <w:rPr>
                <w:color w:val="000000"/>
                <w:sz w:val="22"/>
                <w:szCs w:val="22"/>
              </w:rPr>
              <w:t xml:space="preserve">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F0B44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3F0B44" w:rsidRPr="0026750D">
              <w:t>tttcccaacggccttcactgtactga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 xml:space="preserve">WT and </w:t>
            </w:r>
            <w:proofErr w:type="spellStart"/>
            <w:r w:rsidRPr="00BE721D">
              <w:rPr>
                <w:i/>
                <w:color w:val="000000"/>
                <w:sz w:val="22"/>
                <w:szCs w:val="22"/>
              </w:rPr>
              <w:t>fr</w:t>
            </w:r>
            <w:proofErr w:type="spellEnd"/>
            <w:r w:rsidRPr="00BE721D">
              <w:rPr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F0B44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3F0B44" w:rsidRPr="0026750D">
              <w:t>ccctccatgggacaagagagt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F2r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7609D">
            <w:pPr>
              <w:rPr>
                <w:color w:val="000000"/>
              </w:rPr>
            </w:pPr>
            <w:r w:rsidRPr="00BE721D">
              <w:rPr>
                <w:color w:val="000000"/>
              </w:rPr>
              <w:t>5’-</w:t>
            </w:r>
            <w:r w:rsidR="0037609D" w:rsidRPr="005C27CB">
              <w:t>gacgttcaggaaggctga</w:t>
            </w:r>
            <w:r w:rsidRPr="00BE721D">
              <w:rPr>
                <w:color w:val="000000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7609D">
            <w:pPr>
              <w:rPr>
                <w:color w:val="000000"/>
              </w:rPr>
            </w:pPr>
            <w:r w:rsidRPr="00BE721D">
              <w:rPr>
                <w:color w:val="000000"/>
              </w:rPr>
              <w:t>5’-</w:t>
            </w:r>
            <w:r w:rsidR="0037609D" w:rsidRPr="005C27CB">
              <w:t>tggatgtggaatgtgtgcgag</w:t>
            </w:r>
            <w:r w:rsidRPr="00BE721D">
              <w:rPr>
                <w:color w:val="000000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475FB0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</w:rPr>
              <w:t xml:space="preserve">WT and </w:t>
            </w:r>
            <w:r w:rsidR="00BE721D" w:rsidRPr="00BE721D">
              <w:rPr>
                <w:color w:val="000000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37609D">
            <w:pPr>
              <w:rPr>
                <w:color w:val="000000"/>
              </w:rPr>
            </w:pPr>
            <w:r w:rsidRPr="00BE721D">
              <w:rPr>
                <w:color w:val="000000"/>
              </w:rPr>
              <w:t>5’-</w:t>
            </w:r>
            <w:r w:rsidR="0037609D" w:rsidRPr="005C27CB">
              <w:t>aaaatgaaagcgtcctgctg</w:t>
            </w:r>
            <w:r w:rsidRPr="00BE721D">
              <w:rPr>
                <w:color w:val="000000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rPr>
                <w:color w:val="000000"/>
                <w:sz w:val="20"/>
                <w:szCs w:val="2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F2rl1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B524C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B524C" w:rsidRPr="00694D75">
              <w:t>ggtccaacagtaaggctgct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BE721D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B524C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B524C" w:rsidRPr="00694D75">
              <w:t>gccagaggccacttgtgta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475FB0" w:rsidP="00BE721D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="00BE721D"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4B524C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4B524C" w:rsidRPr="00694D75">
              <w:t>tcaaagactgctggtggtt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BE721D" w:rsidRDefault="00BE721D" w:rsidP="00BE721D">
            <w:pPr>
              <w:ind w:left="450"/>
              <w:rPr>
                <w:color w:val="000000"/>
              </w:rPr>
            </w:pPr>
          </w:p>
        </w:tc>
        <w:tc>
          <w:tcPr>
            <w:tcW w:w="62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Default="00BE721D" w:rsidP="00BE721D">
            <w:pPr>
              <w:rPr>
                <w:color w:val="000000"/>
              </w:rPr>
            </w:pPr>
          </w:p>
        </w:tc>
      </w:tr>
      <w:tr w:rsidR="00BE721D" w:rsidRPr="00495C7C" w:rsidTr="00475FB0">
        <w:tc>
          <w:tcPr>
            <w:tcW w:w="523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BE721D">
            <w:pPr>
              <w:rPr>
                <w:b/>
                <w:color w:val="000000"/>
              </w:rPr>
            </w:pPr>
            <w:r w:rsidRPr="00495C7C">
              <w:rPr>
                <w:b/>
                <w:color w:val="000000"/>
              </w:rPr>
              <w:t xml:space="preserve">Detection of </w:t>
            </w:r>
            <w:r>
              <w:rPr>
                <w:b/>
                <w:i/>
                <w:color w:val="000000"/>
              </w:rPr>
              <w:t>Scnn1a</w:t>
            </w:r>
            <w:r w:rsidRPr="00495C7C">
              <w:rPr>
                <w:b/>
                <w:color w:val="000000"/>
              </w:rPr>
              <w:t xml:space="preserve"> allele</w:t>
            </w:r>
            <w:r>
              <w:rPr>
                <w:b/>
                <w:color w:val="000000"/>
              </w:rPr>
              <w:t>s</w:t>
            </w:r>
            <w:r w:rsidRPr="00495C7C">
              <w:rPr>
                <w:b/>
                <w:color w:val="000000"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:rsidR="00BE721D" w:rsidRPr="00495C7C" w:rsidRDefault="00BE721D" w:rsidP="006B4EB6">
            <w:pPr>
              <w:rPr>
                <w:color w:val="000000"/>
              </w:rPr>
            </w:pPr>
            <w:r>
              <w:rPr>
                <w:b/>
                <w:color w:val="000000"/>
              </w:rPr>
              <w:t>Ta=55°C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6B4EB6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WT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FA5DF9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FA5DF9">
              <w:t>gtcactgtgtgcacccttaa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6B4EB6">
            <w:pPr>
              <w:ind w:left="450"/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KO Forward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721D" w:rsidRPr="00BE721D" w:rsidRDefault="00BE721D" w:rsidP="00FA5DF9">
            <w:pPr>
              <w:rPr>
                <w:color w:val="000000"/>
              </w:rPr>
            </w:pPr>
            <w:r w:rsidRPr="00BE721D">
              <w:rPr>
                <w:color w:val="000000"/>
                <w:sz w:val="22"/>
                <w:szCs w:val="22"/>
              </w:rPr>
              <w:t>5’-</w:t>
            </w:r>
            <w:r w:rsidR="00FA5DF9" w:rsidRPr="00FF083C">
              <w:t>ctcaatcagaaggaccctgg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  <w:tr w:rsidR="00BE721D" w:rsidRPr="00495C7C" w:rsidTr="00475FB0">
        <w:tc>
          <w:tcPr>
            <w:tcW w:w="2808" w:type="dxa"/>
            <w:gridSpan w:val="2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BE721D" w:rsidRPr="00BE721D" w:rsidRDefault="00475FB0" w:rsidP="006B4EB6">
            <w:pPr>
              <w:ind w:left="45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WT and </w:t>
            </w:r>
            <w:r w:rsidR="00BE721D" w:rsidRPr="00BE721D">
              <w:rPr>
                <w:color w:val="000000"/>
                <w:sz w:val="22"/>
                <w:szCs w:val="22"/>
              </w:rPr>
              <w:t>KO Reverse</w:t>
            </w:r>
          </w:p>
        </w:tc>
        <w:tc>
          <w:tcPr>
            <w:tcW w:w="5850" w:type="dxa"/>
            <w:gridSpan w:val="2"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BE721D" w:rsidRPr="00FA5DF9" w:rsidRDefault="00BE721D" w:rsidP="006B4EB6">
            <w:r w:rsidRPr="00BE721D">
              <w:rPr>
                <w:color w:val="000000"/>
                <w:sz w:val="22"/>
                <w:szCs w:val="22"/>
              </w:rPr>
              <w:t>5’-</w:t>
            </w:r>
            <w:r w:rsidR="00FA5DF9">
              <w:t>gcacaaagatcttatccacc</w:t>
            </w:r>
            <w:r w:rsidRPr="00BE721D">
              <w:rPr>
                <w:color w:val="000000"/>
                <w:sz w:val="22"/>
                <w:szCs w:val="22"/>
              </w:rPr>
              <w:t>-3’</w:t>
            </w:r>
          </w:p>
        </w:tc>
      </w:tr>
    </w:tbl>
    <w:p w:rsidR="00BE721D" w:rsidRPr="00495C7C" w:rsidRDefault="00BE721D" w:rsidP="00BE721D">
      <w:pPr>
        <w:jc w:val="center"/>
        <w:rPr>
          <w:color w:val="000000"/>
          <w:sz w:val="20"/>
          <w:szCs w:val="20"/>
        </w:rPr>
      </w:pPr>
    </w:p>
    <w:p w:rsidR="00F64883" w:rsidRDefault="00F64883" w:rsidP="00BE721D"/>
    <w:sectPr w:rsidR="00F64883" w:rsidSect="00F64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BE721D"/>
    <w:rsid w:val="002C27D8"/>
    <w:rsid w:val="0037609D"/>
    <w:rsid w:val="003F0B44"/>
    <w:rsid w:val="0045678F"/>
    <w:rsid w:val="00475FB0"/>
    <w:rsid w:val="004B524C"/>
    <w:rsid w:val="00544A89"/>
    <w:rsid w:val="009759DF"/>
    <w:rsid w:val="00A71061"/>
    <w:rsid w:val="00BE721D"/>
    <w:rsid w:val="00DF39D7"/>
    <w:rsid w:val="00EC3C62"/>
    <w:rsid w:val="00F64883"/>
    <w:rsid w:val="00FA5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cr</dc:creator>
  <cp:keywords/>
  <dc:description/>
  <cp:lastModifiedBy>Roman</cp:lastModifiedBy>
  <cp:revision>10</cp:revision>
  <cp:lastPrinted>2012-07-27T15:19:00Z</cp:lastPrinted>
  <dcterms:created xsi:type="dcterms:W3CDTF">2012-03-19T16:18:00Z</dcterms:created>
  <dcterms:modified xsi:type="dcterms:W3CDTF">2012-07-27T15:20:00Z</dcterms:modified>
</cp:coreProperties>
</file>